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page" w:tblpX="143" w:tblpY="-1410"/>
        <w:tblW w:w="115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180"/>
        <w:gridCol w:w="1371"/>
        <w:gridCol w:w="758"/>
        <w:gridCol w:w="567"/>
        <w:gridCol w:w="992"/>
        <w:gridCol w:w="805"/>
        <w:gridCol w:w="759"/>
        <w:gridCol w:w="1180"/>
        <w:gridCol w:w="1180"/>
        <w:gridCol w:w="1180"/>
      </w:tblGrid>
      <w:tr w:rsidR="00846FD2" w:rsidRPr="00846FD2" w:rsidTr="00E67CC9">
        <w:trPr>
          <w:trHeight w:val="25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bookmarkStart w:id="0" w:name="_GoBack"/>
            <w:bookmarkEnd w:id="0"/>
            <w:r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llect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ocu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ength</w:t>
            </w:r>
            <w:proofErr w:type="spellEnd"/>
            <w:r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p</w:t>
            </w:r>
            <w:proofErr w:type="spellEnd"/>
            <w:r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Hap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Hd</w:t>
            </w:r>
            <w:proofErr w:type="spellEnd"/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+C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before="240" w:after="0" w:line="240" w:lineRule="auto"/>
              <w:jc w:val="center"/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fr-FR"/>
              </w:rPr>
              <w:t></w:t>
            </w:r>
            <w:r w:rsidRPr="00846FD2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fr-FR"/>
              </w:rPr>
              <w:t>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ajima's</w:t>
            </w:r>
            <w:proofErr w:type="spellEnd"/>
            <w:r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Fu &amp; </w:t>
            </w:r>
            <w:proofErr w:type="spellStart"/>
            <w:r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i's</w:t>
            </w:r>
            <w:proofErr w:type="spellEnd"/>
            <w:r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u's</w:t>
            </w:r>
            <w:proofErr w:type="spellEnd"/>
            <w:r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F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1 (n=14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E67CC9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hyloty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I (n=104</w:t>
            </w:r>
            <w:r w:rsidR="00846FD2"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dhA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3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2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65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38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90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yrB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61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plB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2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7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u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5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615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dK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64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t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636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.765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8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gl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2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1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183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ncatenat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4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4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6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1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.194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.906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E67CC9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hyloty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II (n=13</w:t>
            </w:r>
            <w:r w:rsidR="00846FD2"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dhA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3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6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930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421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300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yrB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930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609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10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plB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134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732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223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u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088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660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39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dK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6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0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76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t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218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865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706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gl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284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973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898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ncatenat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4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9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6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371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.120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612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hylotype</w:t>
            </w:r>
            <w:proofErr w:type="spellEnd"/>
            <w:r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III (n=26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dhA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3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9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60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72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69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83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yrB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2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0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008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plB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8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9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705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u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dK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4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4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95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t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3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91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66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gl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042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46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889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ncatenat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4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2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6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4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5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32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E67CC9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hyloty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IV (n=2</w:t>
            </w:r>
            <w:r w:rsidR="00846FD2"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dhA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3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54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yrB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plB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u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dK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t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gl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7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ncatenat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4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6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2 (n=9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hylotype</w:t>
            </w:r>
            <w:proofErr w:type="spellEnd"/>
            <w:r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I (n=26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dhA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3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7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65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35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1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320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yrB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190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plB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05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u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4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2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.330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dK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6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283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t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928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2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.090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gl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4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4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.418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ncatenat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4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7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6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4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5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139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E67CC9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hyloty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II (n=41</w:t>
            </w:r>
            <w:r w:rsidR="00846FD2"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dhA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3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7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59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4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8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yrB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4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6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1.743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plB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3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473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u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442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dK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7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4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6.235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t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3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1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gl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7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1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5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760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ncatenat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4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9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6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2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7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8.415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E67CC9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hyloty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III (n=12</w:t>
            </w:r>
            <w:r w:rsidR="00846FD2"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dhA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3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60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10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39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.029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yrB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6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3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.630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plB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914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230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4.776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u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4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6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.254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dK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5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3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5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891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t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5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6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5.219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gl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9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4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6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4.320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ncatenat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4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6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1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864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E67CC9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hyloty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IV (n=11</w:t>
            </w:r>
            <w:r w:rsidR="00846FD2" w:rsidRPr="00846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dhA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3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7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54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93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53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84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yrB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5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4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.416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plB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3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89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eu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99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dK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5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2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857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t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8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5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36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gl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35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ncatenat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4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6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34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1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79</w:t>
            </w:r>
          </w:p>
        </w:tc>
      </w:tr>
      <w:tr w:rsidR="00846FD2" w:rsidRPr="00846FD2" w:rsidTr="00E67CC9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FD2" w:rsidRPr="00846FD2" w:rsidRDefault="00846FD2" w:rsidP="00E67CC9">
            <w:pPr>
              <w:spacing w:after="0" w:line="240" w:lineRule="auto"/>
              <w:ind w:lef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46FD2" w:rsidRPr="00846FD2" w:rsidTr="00E67CC9">
        <w:trPr>
          <w:trHeight w:val="255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gnificance</w:t>
            </w:r>
            <w:proofErr w:type="spellEnd"/>
            <w:r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: *P&lt;0.05; ** P&lt;0.02; *** </w:t>
            </w:r>
            <w:r w:rsidR="00E67CC9" w:rsidRPr="0084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P&lt;0.0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D2" w:rsidRPr="00846FD2" w:rsidRDefault="00846FD2" w:rsidP="00E67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846FD2" w:rsidRPr="00846FD2" w:rsidRDefault="00846FD2" w:rsidP="00846FD2"/>
    <w:sectPr w:rsidR="00846FD2" w:rsidRPr="00846FD2" w:rsidSect="00846F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FD2"/>
    <w:rsid w:val="00846FD2"/>
    <w:rsid w:val="00DC2678"/>
    <w:rsid w:val="00E67CC9"/>
    <w:rsid w:val="00E7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D1936C-E157-4072-A948-4C479E642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6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476D4E7-F8D8-4BD3-BBAF-7477EB09F532}"/>
</file>

<file path=customXml/itemProps2.xml><?xml version="1.0" encoding="utf-8"?>
<ds:datastoreItem xmlns:ds="http://schemas.openxmlformats.org/officeDocument/2006/customXml" ds:itemID="{880EE529-6196-4928-BB23-3E251EB24E17}"/>
</file>

<file path=customXml/itemProps3.xml><?xml version="1.0" encoding="utf-8"?>
<ds:datastoreItem xmlns:ds="http://schemas.openxmlformats.org/officeDocument/2006/customXml" ds:itemID="{9043EB8B-0DF4-4028-9CCB-85203B12330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8</Words>
  <Characters>329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YAHIAOUI</dc:creator>
  <cp:keywords/>
  <dc:description/>
  <cp:lastModifiedBy>Phillip Achike</cp:lastModifiedBy>
  <cp:revision>2</cp:revision>
  <dcterms:created xsi:type="dcterms:W3CDTF">2017-07-05T09:54:00Z</dcterms:created>
  <dcterms:modified xsi:type="dcterms:W3CDTF">2017-07-05T09:54:00Z</dcterms:modified>
</cp:coreProperties>
</file>